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824"/>
        <w:tblW w:w="14528" w:type="dxa"/>
        <w:tblLook w:val="04A0" w:firstRow="1" w:lastRow="0" w:firstColumn="1" w:lastColumn="0" w:noHBand="0" w:noVBand="1"/>
      </w:tblPr>
      <w:tblGrid>
        <w:gridCol w:w="487"/>
        <w:gridCol w:w="4589"/>
        <w:gridCol w:w="1029"/>
        <w:gridCol w:w="1170"/>
        <w:gridCol w:w="1440"/>
        <w:gridCol w:w="1440"/>
        <w:gridCol w:w="1350"/>
        <w:gridCol w:w="1440"/>
        <w:gridCol w:w="1583"/>
      </w:tblGrid>
      <w:tr w:rsidR="00775C2E" w:rsidRPr="00CF34CF" w:rsidTr="00775C2E">
        <w:trPr>
          <w:gridAfter w:val="1"/>
          <w:wAfter w:w="1583" w:type="dxa"/>
          <w:trHeight w:val="259"/>
        </w:trPr>
        <w:tc>
          <w:tcPr>
            <w:tcW w:w="4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FC0242" w:rsidRPr="00CF34CF" w:rsidRDefault="00FC0242" w:rsidP="009E10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8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FC0242" w:rsidRPr="00EB2B9E" w:rsidRDefault="00CF34CF" w:rsidP="009E10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2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199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FC0242" w:rsidRPr="00EB2B9E" w:rsidRDefault="00FC0242" w:rsidP="009E10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2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:rsidR="00FC0242" w:rsidRPr="00EB2B9E" w:rsidRDefault="008C7CFB" w:rsidP="009E10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2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</w:t>
            </w:r>
            <w:r w:rsidR="008262A8" w:rsidRPr="00EB2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B2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  <w:r w:rsidR="008262A8" w:rsidRPr="00EB2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C0242" w:rsidRPr="00EB2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EB2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bitol</w:t>
            </w:r>
          </w:p>
        </w:tc>
        <w:tc>
          <w:tcPr>
            <w:tcW w:w="2790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</w:tcPr>
          <w:p w:rsidR="00FC0242" w:rsidRPr="00EB2B9E" w:rsidRDefault="008C7CFB" w:rsidP="009E10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2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</w:t>
            </w:r>
            <w:r w:rsidR="008262A8" w:rsidRPr="00EB2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B2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  <w:r w:rsidR="008262A8" w:rsidRPr="00EB2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B2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crose</w:t>
            </w:r>
          </w:p>
        </w:tc>
      </w:tr>
      <w:tr w:rsidR="00D22D43" w:rsidRPr="00CF34CF" w:rsidTr="001F732D">
        <w:trPr>
          <w:gridAfter w:val="1"/>
          <w:wAfter w:w="1583" w:type="dxa"/>
          <w:cantSplit/>
          <w:trHeight w:val="742"/>
        </w:trPr>
        <w:tc>
          <w:tcPr>
            <w:tcW w:w="507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D22D43" w:rsidRPr="00EB2B9E" w:rsidRDefault="00D22D43" w:rsidP="009E10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02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22D43" w:rsidRPr="00EB2B9E" w:rsidRDefault="00D22D43" w:rsidP="009E10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2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leaves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22D43" w:rsidRPr="00EB2B9E" w:rsidRDefault="00D22D43" w:rsidP="009E10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2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omata (</w:t>
            </w:r>
            <w:r w:rsidRPr="00EB2B9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EB2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22D43" w:rsidRPr="00EB2B9E" w:rsidRDefault="00D22D43" w:rsidP="009E10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2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leav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22D43" w:rsidRPr="00EB2B9E" w:rsidRDefault="00D22D43" w:rsidP="009E10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2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omata (</w:t>
            </w:r>
            <w:r w:rsidRPr="00EB2B9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EB2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22D43" w:rsidRPr="00EB2B9E" w:rsidRDefault="00D22D43" w:rsidP="009E10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2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leav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22D43" w:rsidRPr="00EB2B9E" w:rsidRDefault="00D22D43" w:rsidP="009E10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2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omata (</w:t>
            </w:r>
            <w:r w:rsidRPr="00EB2B9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EB2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C656BA" w:rsidRPr="006635C2" w:rsidTr="00F94C90">
        <w:trPr>
          <w:trHeight w:val="598"/>
        </w:trPr>
        <w:tc>
          <w:tcPr>
            <w:tcW w:w="48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FFFFFF" w:themeColor="background1"/>
              <w:right w:val="single" w:sz="4" w:space="0" w:color="auto"/>
            </w:tcBorders>
            <w:textDirection w:val="btLr"/>
            <w:vAlign w:val="center"/>
          </w:tcPr>
          <w:p w:rsidR="00C656BA" w:rsidRPr="00CF34CF" w:rsidRDefault="00C656BA" w:rsidP="00C656B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CF34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Fig. 1</w:t>
            </w:r>
          </w:p>
        </w:tc>
        <w:tc>
          <w:tcPr>
            <w:tcW w:w="4589" w:type="dxa"/>
            <w:tcBorders>
              <w:top w:val="single" w:sz="12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C656BA" w:rsidRPr="00163877" w:rsidRDefault="00C656BA" w:rsidP="00C656B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</w:pP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Triticum</w:t>
            </w:r>
            <w:proofErr w:type="spellEnd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 </w:t>
            </w: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aestivum</w:t>
            </w:r>
            <w:proofErr w:type="spellEnd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 </w:t>
            </w:r>
            <w:r w:rsidRPr="00163877">
              <w:rPr>
                <w:rFonts w:ascii="Times New Roman" w:hAnsi="Times New Roman" w:cs="Times New Roman"/>
                <w:sz w:val="20"/>
                <w:szCs w:val="20"/>
                <w:lang w:val="en-IN" w:eastAsia="en-IN" w:bidi="ar-SA"/>
              </w:rPr>
              <w:t>L.</w:t>
            </w:r>
          </w:p>
        </w:tc>
        <w:tc>
          <w:tcPr>
            <w:tcW w:w="1029" w:type="dxa"/>
            <w:tcBorders>
              <w:top w:val="single" w:sz="12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C656BA" w:rsidRPr="006635C2" w:rsidRDefault="00C656BA" w:rsidP="00C656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C656BA" w:rsidRPr="006635C2" w:rsidRDefault="00C656BA" w:rsidP="00C656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C656BA" w:rsidRDefault="00C656BA" w:rsidP="00C656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 4</w:t>
            </w:r>
          </w:p>
          <w:p w:rsidR="00C656BA" w:rsidRPr="006635C2" w:rsidRDefault="00C656BA" w:rsidP="00C656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 3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C656BA" w:rsidRDefault="00C656BA" w:rsidP="00C656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 180</w:t>
            </w:r>
          </w:p>
          <w:p w:rsidR="00C656BA" w:rsidRPr="006635C2" w:rsidRDefault="00C656BA" w:rsidP="00C656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 148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C656BA" w:rsidRDefault="00C656BA" w:rsidP="00C656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 3</w:t>
            </w:r>
          </w:p>
          <w:p w:rsidR="00C656BA" w:rsidRPr="006635C2" w:rsidRDefault="00C656BA" w:rsidP="00C656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 3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</w:tcPr>
          <w:p w:rsidR="00C656BA" w:rsidRDefault="00C656BA" w:rsidP="00C656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 168</w:t>
            </w:r>
          </w:p>
          <w:p w:rsidR="00C656BA" w:rsidRPr="006635C2" w:rsidRDefault="00C656BA" w:rsidP="00C656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 158</w:t>
            </w:r>
          </w:p>
        </w:tc>
        <w:tc>
          <w:tcPr>
            <w:tcW w:w="158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C656BA" w:rsidRPr="004944A8" w:rsidRDefault="00C656BA" w:rsidP="004944A8">
            <w:pPr>
              <w:spacing w:after="200" w:line="276" w:lineRule="auto"/>
            </w:pPr>
          </w:p>
        </w:tc>
      </w:tr>
      <w:tr w:rsidR="00775C2E" w:rsidRPr="006635C2" w:rsidTr="00F94C90">
        <w:trPr>
          <w:gridAfter w:val="1"/>
          <w:wAfter w:w="1583" w:type="dxa"/>
          <w:trHeight w:val="618"/>
        </w:trPr>
        <w:tc>
          <w:tcPr>
            <w:tcW w:w="487" w:type="dxa"/>
            <w:vMerge/>
            <w:tcBorders>
              <w:top w:val="single" w:sz="4" w:space="0" w:color="FFFFFF"/>
              <w:left w:val="single" w:sz="12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5745EF" w:rsidRPr="00CF34CF" w:rsidRDefault="005745EF" w:rsidP="005745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</w:p>
        </w:tc>
        <w:tc>
          <w:tcPr>
            <w:tcW w:w="458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45EF" w:rsidRPr="00163877" w:rsidRDefault="005745EF" w:rsidP="005745E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</w:pP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Citrullus</w:t>
            </w:r>
            <w:proofErr w:type="spellEnd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 </w:t>
            </w: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lanatus</w:t>
            </w:r>
            <w:proofErr w:type="spellEnd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 </w:t>
            </w:r>
            <w:r w:rsidRPr="00163877">
              <w:rPr>
                <w:rFonts w:ascii="Times New Roman" w:hAnsi="Times New Roman" w:cs="Times New Roman"/>
                <w:sz w:val="20"/>
                <w:szCs w:val="20"/>
                <w:lang w:val="en-IN" w:eastAsia="en-IN" w:bidi="ar-SA"/>
              </w:rPr>
              <w:t>(</w:t>
            </w:r>
            <w:proofErr w:type="spellStart"/>
            <w:r w:rsidRPr="00163877">
              <w:rPr>
                <w:rFonts w:ascii="Times New Roman" w:hAnsi="Times New Roman" w:cs="Times New Roman"/>
                <w:sz w:val="20"/>
                <w:szCs w:val="20"/>
                <w:lang w:val="en-IN" w:eastAsia="en-IN" w:bidi="ar-SA"/>
              </w:rPr>
              <w:t>Thunb</w:t>
            </w:r>
            <w:proofErr w:type="spellEnd"/>
            <w:r w:rsidRPr="00163877">
              <w:rPr>
                <w:rFonts w:ascii="Times New Roman" w:hAnsi="Times New Roman" w:cs="Times New Roman"/>
                <w:sz w:val="20"/>
                <w:szCs w:val="20"/>
                <w:lang w:val="en-IN" w:eastAsia="en-IN" w:bidi="ar-SA"/>
              </w:rPr>
              <w:t xml:space="preserve">.) </w:t>
            </w:r>
            <w:proofErr w:type="spellStart"/>
            <w:r w:rsidRPr="00163877">
              <w:rPr>
                <w:rFonts w:ascii="Times New Roman" w:hAnsi="Times New Roman" w:cs="Times New Roman"/>
                <w:sz w:val="20"/>
                <w:szCs w:val="20"/>
                <w:lang w:val="en-IN" w:eastAsia="en-IN" w:bidi="ar-SA"/>
              </w:rPr>
              <w:t>Matsum</w:t>
            </w:r>
            <w:proofErr w:type="spellEnd"/>
            <w:r w:rsidRPr="00163877">
              <w:rPr>
                <w:rFonts w:ascii="Times New Roman" w:hAnsi="Times New Roman" w:cs="Times New Roman"/>
                <w:sz w:val="20"/>
                <w:szCs w:val="20"/>
                <w:lang w:val="en-IN" w:eastAsia="en-IN" w:bidi="ar-SA"/>
              </w:rPr>
              <w:t xml:space="preserve">. &amp; </w:t>
            </w:r>
            <w:proofErr w:type="spellStart"/>
            <w:r w:rsidRPr="00163877">
              <w:rPr>
                <w:rFonts w:ascii="Times New Roman" w:hAnsi="Times New Roman" w:cs="Times New Roman"/>
                <w:sz w:val="20"/>
                <w:szCs w:val="20"/>
                <w:lang w:val="en-IN" w:eastAsia="en-IN" w:bidi="ar-SA"/>
              </w:rPr>
              <w:t>Nakai</w:t>
            </w:r>
            <w:proofErr w:type="spellEnd"/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45EF" w:rsidRPr="006635C2" w:rsidRDefault="005745EF" w:rsidP="00574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45EF" w:rsidRPr="006635C2" w:rsidRDefault="005745EF" w:rsidP="00574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45EF" w:rsidRDefault="005745EF" w:rsidP="00574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AD16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5745EF" w:rsidRPr="006635C2" w:rsidRDefault="005745EF" w:rsidP="00574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AD16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45EF" w:rsidRDefault="005745EF" w:rsidP="00574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 151</w:t>
            </w:r>
          </w:p>
          <w:p w:rsidR="005745EF" w:rsidRPr="006635C2" w:rsidRDefault="005745EF" w:rsidP="00574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 16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45EF" w:rsidRDefault="005745EF" w:rsidP="00574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 3</w:t>
            </w:r>
          </w:p>
          <w:p w:rsidR="005745EF" w:rsidRPr="006635C2" w:rsidRDefault="005745EF" w:rsidP="00574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 3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745EF" w:rsidRDefault="005745EF" w:rsidP="00574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 165</w:t>
            </w:r>
          </w:p>
          <w:p w:rsidR="005745EF" w:rsidRPr="006635C2" w:rsidRDefault="005745EF" w:rsidP="00574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 169</w:t>
            </w:r>
          </w:p>
        </w:tc>
      </w:tr>
      <w:tr w:rsidR="004977C8" w:rsidRPr="006635C2" w:rsidTr="00F2763E">
        <w:trPr>
          <w:gridAfter w:val="1"/>
          <w:wAfter w:w="1583" w:type="dxa"/>
          <w:trHeight w:val="259"/>
        </w:trPr>
        <w:tc>
          <w:tcPr>
            <w:tcW w:w="12945" w:type="dxa"/>
            <w:gridSpan w:val="8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extDirection w:val="btLr"/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7C8" w:rsidRPr="006635C2" w:rsidTr="00775C2E">
        <w:trPr>
          <w:gridAfter w:val="1"/>
          <w:wAfter w:w="1583" w:type="dxa"/>
          <w:trHeight w:val="259"/>
        </w:trPr>
        <w:tc>
          <w:tcPr>
            <w:tcW w:w="48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4977C8" w:rsidRPr="00CF34CF" w:rsidRDefault="004977C8" w:rsidP="004977C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CF34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2</w:t>
            </w:r>
          </w:p>
        </w:tc>
        <w:tc>
          <w:tcPr>
            <w:tcW w:w="458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163877" w:rsidRDefault="004977C8" w:rsidP="004977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IN" w:bidi="ar-SA"/>
              </w:rPr>
            </w:pP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Ricinus</w:t>
            </w:r>
            <w:proofErr w:type="spellEnd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 </w:t>
            </w: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communis</w:t>
            </w:r>
            <w:proofErr w:type="spellEnd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 </w:t>
            </w:r>
            <w:r w:rsidRPr="00163877">
              <w:rPr>
                <w:rFonts w:ascii="Times New Roman" w:hAnsi="Times New Roman" w:cs="Times New Roman"/>
                <w:sz w:val="20"/>
                <w:szCs w:val="20"/>
                <w:lang w:val="en-IN" w:eastAsia="en-IN" w:bidi="ar-SA"/>
              </w:rPr>
              <w:t>L.</w:t>
            </w:r>
          </w:p>
        </w:tc>
        <w:tc>
          <w:tcPr>
            <w:tcW w:w="102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</w:tr>
      <w:tr w:rsidR="004977C8" w:rsidRPr="006635C2" w:rsidTr="00775C2E">
        <w:trPr>
          <w:gridAfter w:val="1"/>
          <w:wAfter w:w="1583" w:type="dxa"/>
          <w:trHeight w:val="259"/>
        </w:trPr>
        <w:tc>
          <w:tcPr>
            <w:tcW w:w="487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CF34CF" w:rsidRDefault="004977C8" w:rsidP="004977C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ar-SA"/>
              </w:rPr>
            </w:pPr>
          </w:p>
        </w:tc>
        <w:tc>
          <w:tcPr>
            <w:tcW w:w="4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163877" w:rsidRDefault="004977C8" w:rsidP="004977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IN" w:bidi="ar-SA"/>
              </w:rPr>
            </w:pP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Populus</w:t>
            </w:r>
            <w:proofErr w:type="spellEnd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 </w:t>
            </w: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angulata</w:t>
            </w:r>
            <w:proofErr w:type="spellEnd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 </w:t>
            </w:r>
            <w:proofErr w:type="spellStart"/>
            <w:r w:rsidRPr="00163877">
              <w:rPr>
                <w:rFonts w:ascii="Times New Roman" w:hAnsi="Times New Roman" w:cs="Times New Roman"/>
                <w:sz w:val="20"/>
                <w:szCs w:val="20"/>
                <w:lang w:val="en-IN" w:eastAsia="en-IN" w:bidi="ar-SA"/>
              </w:rPr>
              <w:t>Aiton</w:t>
            </w:r>
            <w:proofErr w:type="spellEnd"/>
            <w:r w:rsidRPr="00163877">
              <w:rPr>
                <w:rFonts w:ascii="Times New Roman" w:hAnsi="Times New Roman" w:cs="Times New Roman"/>
                <w:sz w:val="20"/>
                <w:szCs w:val="20"/>
                <w:lang w:val="en-IN" w:eastAsia="en-IN" w:bidi="ar-SA"/>
              </w:rPr>
              <w:t>.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</w:tr>
      <w:tr w:rsidR="004977C8" w:rsidRPr="006635C2" w:rsidTr="00775C2E">
        <w:trPr>
          <w:gridAfter w:val="1"/>
          <w:wAfter w:w="1583" w:type="dxa"/>
          <w:trHeight w:val="259"/>
        </w:trPr>
        <w:tc>
          <w:tcPr>
            <w:tcW w:w="487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CF34CF" w:rsidRDefault="004977C8" w:rsidP="004977C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ar-SA"/>
              </w:rPr>
            </w:pPr>
          </w:p>
        </w:tc>
        <w:tc>
          <w:tcPr>
            <w:tcW w:w="4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163877" w:rsidRDefault="004977C8" w:rsidP="004977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IN" w:bidi="ar-SA"/>
              </w:rPr>
            </w:pPr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Oxalis </w:t>
            </w: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corniculata</w:t>
            </w:r>
            <w:proofErr w:type="spellEnd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 </w:t>
            </w:r>
            <w:r w:rsidRPr="00163877">
              <w:rPr>
                <w:rFonts w:ascii="Times New Roman" w:hAnsi="Times New Roman" w:cs="Times New Roman"/>
                <w:sz w:val="20"/>
                <w:szCs w:val="20"/>
                <w:lang w:val="en-IN" w:eastAsia="en-IN" w:bidi="ar-SA"/>
              </w:rPr>
              <w:t>L.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71402A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977C8" w:rsidRPr="006635C2" w:rsidRDefault="0071402A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4977C8" w:rsidRPr="006635C2" w:rsidTr="00775C2E">
        <w:trPr>
          <w:gridAfter w:val="1"/>
          <w:wAfter w:w="1583" w:type="dxa"/>
          <w:trHeight w:val="259"/>
        </w:trPr>
        <w:tc>
          <w:tcPr>
            <w:tcW w:w="487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CF34CF" w:rsidRDefault="004977C8" w:rsidP="004977C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ar-SA"/>
              </w:rPr>
            </w:pPr>
          </w:p>
        </w:tc>
        <w:tc>
          <w:tcPr>
            <w:tcW w:w="4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7C8" w:rsidRPr="00163877" w:rsidRDefault="004977C8" w:rsidP="004977C8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eastAsia="en-IN" w:bidi="ar-SA"/>
              </w:rPr>
            </w:pP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 w:bidi="ar-SA"/>
              </w:rPr>
              <w:t>Vitis</w:t>
            </w:r>
            <w:proofErr w:type="spellEnd"/>
            <w:r w:rsidRPr="001638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 w:bidi="ar-SA"/>
              </w:rPr>
              <w:t xml:space="preserve"> </w:t>
            </w: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 w:bidi="ar-SA"/>
              </w:rPr>
              <w:t>vinifera</w:t>
            </w:r>
            <w:proofErr w:type="spellEnd"/>
            <w:r w:rsidRPr="00163877"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 xml:space="preserve"> L.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</w:tr>
      <w:tr w:rsidR="004977C8" w:rsidRPr="006635C2" w:rsidTr="00775C2E">
        <w:trPr>
          <w:gridAfter w:val="1"/>
          <w:wAfter w:w="1583" w:type="dxa"/>
          <w:trHeight w:val="259"/>
        </w:trPr>
        <w:tc>
          <w:tcPr>
            <w:tcW w:w="487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CF34CF" w:rsidRDefault="004977C8" w:rsidP="004977C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ar-SA"/>
              </w:rPr>
            </w:pPr>
          </w:p>
        </w:tc>
        <w:tc>
          <w:tcPr>
            <w:tcW w:w="4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163877" w:rsidRDefault="004977C8" w:rsidP="004977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</w:pP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Cathar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n</w:t>
            </w:r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thus</w:t>
            </w:r>
            <w:proofErr w:type="spellEnd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 </w:t>
            </w: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roseus</w:t>
            </w:r>
            <w:proofErr w:type="spellEnd"/>
            <w:r w:rsidRPr="00163877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 xml:space="preserve"> </w:t>
            </w:r>
            <w:r w:rsidRPr="00163877">
              <w:rPr>
                <w:rFonts w:ascii="Times New Roman" w:hAnsi="Times New Roman" w:cs="Times New Roman"/>
                <w:sz w:val="20"/>
                <w:szCs w:val="20"/>
                <w:lang w:eastAsia="en-IN" w:bidi="ar-SA"/>
              </w:rPr>
              <w:t>(L.) G. Don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977C8" w:rsidRPr="006635C2" w:rsidRDefault="00FC6DB2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4977C8" w:rsidRPr="006635C2" w:rsidTr="00775C2E">
        <w:trPr>
          <w:gridAfter w:val="1"/>
          <w:wAfter w:w="1583" w:type="dxa"/>
          <w:trHeight w:val="259"/>
        </w:trPr>
        <w:tc>
          <w:tcPr>
            <w:tcW w:w="487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CF34CF" w:rsidRDefault="004977C8" w:rsidP="004977C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ar-SA"/>
              </w:rPr>
            </w:pPr>
          </w:p>
        </w:tc>
        <w:tc>
          <w:tcPr>
            <w:tcW w:w="4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163877" w:rsidRDefault="004977C8" w:rsidP="004977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IN" w:bidi="ar-SA"/>
              </w:rPr>
            </w:pPr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Pelargonium </w:t>
            </w: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hortorum</w:t>
            </w:r>
            <w:proofErr w:type="spellEnd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 </w:t>
            </w:r>
            <w:r w:rsidRPr="00163877">
              <w:rPr>
                <w:rFonts w:ascii="Times New Roman" w:hAnsi="Times New Roman" w:cs="Times New Roman"/>
                <w:sz w:val="20"/>
                <w:szCs w:val="20"/>
                <w:lang w:val="en-IN" w:eastAsia="en-IN" w:bidi="ar-SA"/>
              </w:rPr>
              <w:t>L.H.</w:t>
            </w:r>
            <w:r>
              <w:rPr>
                <w:rFonts w:ascii="Times New Roman" w:hAnsi="Times New Roman" w:cs="Times New Roman"/>
                <w:sz w:val="20"/>
                <w:szCs w:val="20"/>
                <w:lang w:val="en-IN" w:eastAsia="en-IN" w:bidi="ar-SA"/>
              </w:rPr>
              <w:t xml:space="preserve"> </w:t>
            </w:r>
            <w:r w:rsidRPr="00163877">
              <w:rPr>
                <w:rFonts w:ascii="Times New Roman" w:hAnsi="Times New Roman" w:cs="Times New Roman"/>
                <w:sz w:val="20"/>
                <w:szCs w:val="20"/>
                <w:lang w:val="en-IN" w:eastAsia="en-IN" w:bidi="ar-SA"/>
              </w:rPr>
              <w:t>Bailey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</w:tr>
      <w:tr w:rsidR="004977C8" w:rsidRPr="006635C2" w:rsidTr="00775C2E">
        <w:trPr>
          <w:gridAfter w:val="1"/>
          <w:wAfter w:w="1583" w:type="dxa"/>
          <w:trHeight w:val="259"/>
        </w:trPr>
        <w:tc>
          <w:tcPr>
            <w:tcW w:w="487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CF34CF" w:rsidRDefault="004977C8" w:rsidP="004977C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ar-SA"/>
              </w:rPr>
            </w:pPr>
          </w:p>
        </w:tc>
        <w:tc>
          <w:tcPr>
            <w:tcW w:w="4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163877" w:rsidRDefault="004977C8" w:rsidP="004977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IN" w:bidi="ar-SA"/>
              </w:rPr>
            </w:pPr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bidi="ar-SA"/>
              </w:rPr>
              <w:t xml:space="preserve">Melia </w:t>
            </w: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bidi="ar-SA"/>
              </w:rPr>
              <w:t>azadirach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IN" w:bidi="ar-SA"/>
              </w:rPr>
              <w:t xml:space="preserve"> </w:t>
            </w:r>
            <w:r w:rsidRPr="00163877">
              <w:rPr>
                <w:rFonts w:ascii="Times New Roman" w:hAnsi="Times New Roman" w:cs="Times New Roman"/>
                <w:sz w:val="20"/>
                <w:szCs w:val="20"/>
                <w:lang w:val="en-IN" w:bidi="ar-SA"/>
              </w:rPr>
              <w:t>L.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</w:tr>
      <w:tr w:rsidR="004977C8" w:rsidRPr="006635C2" w:rsidTr="00775C2E">
        <w:trPr>
          <w:gridAfter w:val="1"/>
          <w:wAfter w:w="1583" w:type="dxa"/>
          <w:trHeight w:val="259"/>
        </w:trPr>
        <w:tc>
          <w:tcPr>
            <w:tcW w:w="487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CF34CF" w:rsidRDefault="004977C8" w:rsidP="004977C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ar-SA"/>
              </w:rPr>
            </w:pPr>
          </w:p>
        </w:tc>
        <w:tc>
          <w:tcPr>
            <w:tcW w:w="4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163877" w:rsidRDefault="004977C8" w:rsidP="004977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IN" w:bidi="ar-SA"/>
              </w:rPr>
            </w:pP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Moringa</w:t>
            </w:r>
            <w:proofErr w:type="spellEnd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 </w:t>
            </w: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oleifera</w:t>
            </w:r>
            <w:proofErr w:type="spellEnd"/>
            <w:r w:rsidRPr="00163877">
              <w:rPr>
                <w:rFonts w:ascii="Times New Roman" w:hAnsi="Times New Roman" w:cs="Times New Roman"/>
                <w:sz w:val="20"/>
                <w:szCs w:val="20"/>
                <w:lang w:val="en-IN" w:eastAsia="en-IN" w:bidi="ar-SA"/>
              </w:rPr>
              <w:t xml:space="preserve"> Lam.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</w:tr>
      <w:tr w:rsidR="004977C8" w:rsidRPr="006635C2" w:rsidTr="00775C2E">
        <w:trPr>
          <w:gridAfter w:val="1"/>
          <w:wAfter w:w="1583" w:type="dxa"/>
          <w:trHeight w:val="259"/>
        </w:trPr>
        <w:tc>
          <w:tcPr>
            <w:tcW w:w="12945" w:type="dxa"/>
            <w:gridSpan w:val="8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77C8" w:rsidRPr="006635C2" w:rsidTr="004977C8">
        <w:trPr>
          <w:gridAfter w:val="1"/>
          <w:wAfter w:w="1583" w:type="dxa"/>
          <w:trHeight w:val="259"/>
        </w:trPr>
        <w:tc>
          <w:tcPr>
            <w:tcW w:w="48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4977C8" w:rsidRPr="00CF34CF" w:rsidRDefault="004977C8" w:rsidP="004977C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ar-SA"/>
              </w:rPr>
            </w:pPr>
            <w:r w:rsidRPr="00CF34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Fig. 3</w:t>
            </w:r>
          </w:p>
        </w:tc>
        <w:tc>
          <w:tcPr>
            <w:tcW w:w="458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163877" w:rsidRDefault="004977C8" w:rsidP="004977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</w:pP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Zea</w:t>
            </w:r>
            <w:proofErr w:type="spellEnd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 mays </w:t>
            </w:r>
            <w:r w:rsidRPr="00163877">
              <w:rPr>
                <w:rFonts w:ascii="Times New Roman" w:hAnsi="Times New Roman" w:cs="Times New Roman"/>
                <w:sz w:val="20"/>
                <w:szCs w:val="20"/>
                <w:lang w:val="en-IN" w:eastAsia="en-IN" w:bidi="ar-SA"/>
              </w:rPr>
              <w:t>L.</w:t>
            </w:r>
          </w:p>
        </w:tc>
        <w:tc>
          <w:tcPr>
            <w:tcW w:w="102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FC6DB2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FC6DB2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977C8" w:rsidRPr="006635C2" w:rsidRDefault="00FC6DB2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02CFF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4977C8" w:rsidRPr="006635C2" w:rsidTr="00775C2E">
        <w:trPr>
          <w:gridAfter w:val="1"/>
          <w:wAfter w:w="1583" w:type="dxa"/>
          <w:trHeight w:val="259"/>
        </w:trPr>
        <w:tc>
          <w:tcPr>
            <w:tcW w:w="487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CF34CF" w:rsidRDefault="004977C8" w:rsidP="004977C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ar-SA"/>
              </w:rPr>
            </w:pPr>
          </w:p>
        </w:tc>
        <w:tc>
          <w:tcPr>
            <w:tcW w:w="4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163877" w:rsidRDefault="004977C8" w:rsidP="004977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</w:pPr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Sorghum </w:t>
            </w: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bicolor</w:t>
            </w:r>
            <w:proofErr w:type="spellEnd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 </w:t>
            </w:r>
            <w:r w:rsidRPr="00163877">
              <w:rPr>
                <w:rFonts w:ascii="Times New Roman" w:hAnsi="Times New Roman" w:cs="Times New Roman"/>
                <w:sz w:val="20"/>
                <w:szCs w:val="20"/>
                <w:lang w:val="en-IN" w:eastAsia="en-IN" w:bidi="ar-SA"/>
              </w:rPr>
              <w:t xml:space="preserve">(L.) </w:t>
            </w:r>
            <w:proofErr w:type="spellStart"/>
            <w:r w:rsidRPr="00163877">
              <w:rPr>
                <w:rFonts w:ascii="Times New Roman" w:hAnsi="Times New Roman" w:cs="Times New Roman"/>
                <w:sz w:val="20"/>
                <w:szCs w:val="20"/>
                <w:lang w:val="en-IN" w:eastAsia="en-IN" w:bidi="ar-SA"/>
              </w:rPr>
              <w:t>Moench</w:t>
            </w:r>
            <w:proofErr w:type="spellEnd"/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C3840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977C8" w:rsidRPr="006635C2" w:rsidRDefault="004C3840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4248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977C8" w:rsidRPr="006635C2" w:rsidTr="00775C2E">
        <w:trPr>
          <w:gridAfter w:val="1"/>
          <w:wAfter w:w="1583" w:type="dxa"/>
          <w:trHeight w:val="259"/>
        </w:trPr>
        <w:tc>
          <w:tcPr>
            <w:tcW w:w="487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977C8" w:rsidRPr="00CF34CF" w:rsidRDefault="004977C8" w:rsidP="004977C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ar-SA"/>
              </w:rPr>
            </w:pPr>
          </w:p>
        </w:tc>
        <w:tc>
          <w:tcPr>
            <w:tcW w:w="458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977C8" w:rsidRPr="00163877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Mus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 </w:t>
            </w:r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×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 </w:t>
            </w: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paradisiaca</w:t>
            </w:r>
            <w:proofErr w:type="spellEnd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 </w:t>
            </w:r>
            <w:r w:rsidRPr="00163877">
              <w:rPr>
                <w:rFonts w:ascii="Times New Roman" w:hAnsi="Times New Roman" w:cs="Times New Roman"/>
                <w:sz w:val="20"/>
                <w:szCs w:val="20"/>
                <w:lang w:val="en-IN" w:eastAsia="en-IN" w:bidi="ar-SA"/>
              </w:rPr>
              <w:t>L</w:t>
            </w:r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.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977C8" w:rsidRPr="006635C2" w:rsidRDefault="00802CFF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</w:tr>
      <w:tr w:rsidR="004977C8" w:rsidRPr="006635C2" w:rsidTr="00775C2E">
        <w:trPr>
          <w:gridAfter w:val="1"/>
          <w:wAfter w:w="1583" w:type="dxa"/>
          <w:trHeight w:val="122"/>
        </w:trPr>
        <w:tc>
          <w:tcPr>
            <w:tcW w:w="12945" w:type="dxa"/>
            <w:gridSpan w:val="8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7C8" w:rsidRPr="006635C2" w:rsidTr="004977C8">
        <w:trPr>
          <w:gridAfter w:val="1"/>
          <w:wAfter w:w="1583" w:type="dxa"/>
          <w:trHeight w:val="259"/>
        </w:trPr>
        <w:tc>
          <w:tcPr>
            <w:tcW w:w="48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4977C8" w:rsidRPr="00CF34CF" w:rsidRDefault="004977C8" w:rsidP="004977C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IN" w:eastAsia="en-IN" w:bidi="ar-SA"/>
              </w:rPr>
            </w:pPr>
            <w:r w:rsidRPr="00CF34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4</w:t>
            </w:r>
          </w:p>
        </w:tc>
        <w:tc>
          <w:tcPr>
            <w:tcW w:w="458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163877" w:rsidRDefault="004977C8" w:rsidP="004977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</w:pP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Cucumis</w:t>
            </w:r>
            <w:proofErr w:type="spellEnd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 </w:t>
            </w: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melo</w:t>
            </w:r>
            <w:proofErr w:type="spellEnd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 </w:t>
            </w:r>
            <w:r w:rsidRPr="00163877">
              <w:rPr>
                <w:rFonts w:ascii="Times New Roman" w:hAnsi="Times New Roman" w:cs="Times New Roman"/>
                <w:sz w:val="20"/>
                <w:szCs w:val="20"/>
                <w:lang w:val="en-IN" w:eastAsia="en-IN" w:bidi="ar-SA"/>
              </w:rPr>
              <w:t>L.</w:t>
            </w:r>
          </w:p>
        </w:tc>
        <w:tc>
          <w:tcPr>
            <w:tcW w:w="102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</w:tr>
      <w:tr w:rsidR="004977C8" w:rsidRPr="006635C2" w:rsidTr="00775C2E">
        <w:trPr>
          <w:gridAfter w:val="1"/>
          <w:wAfter w:w="1583" w:type="dxa"/>
          <w:trHeight w:val="259"/>
        </w:trPr>
        <w:tc>
          <w:tcPr>
            <w:tcW w:w="487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CF34CF" w:rsidRDefault="004977C8" w:rsidP="004977C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IN" w:eastAsia="en-IN" w:bidi="ar-SA"/>
              </w:rPr>
            </w:pPr>
          </w:p>
        </w:tc>
        <w:tc>
          <w:tcPr>
            <w:tcW w:w="4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163877" w:rsidRDefault="004977C8" w:rsidP="004977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</w:pPr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Cucurbita pepo </w:t>
            </w:r>
            <w:r>
              <w:rPr>
                <w:rFonts w:ascii="Times New Roman" w:hAnsi="Times New Roman" w:cs="Times New Roman"/>
                <w:sz w:val="20"/>
                <w:szCs w:val="20"/>
                <w:lang w:val="en-IN" w:eastAsia="en-IN" w:bidi="ar-SA"/>
              </w:rPr>
              <w:t xml:space="preserve">L. </w:t>
            </w:r>
            <w:r w:rsidRPr="00163877">
              <w:rPr>
                <w:rFonts w:ascii="Times New Roman" w:hAnsi="Times New Roman" w:cs="Times New Roman"/>
                <w:sz w:val="20"/>
                <w:szCs w:val="20"/>
                <w:lang w:val="en-IN" w:eastAsia="en-IN" w:bidi="ar-SA"/>
              </w:rPr>
              <w:t>var.</w:t>
            </w:r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 </w:t>
            </w: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cylindrica</w:t>
            </w:r>
            <w:proofErr w:type="spellEnd"/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977C8" w:rsidRPr="006635C2" w:rsidRDefault="004977C8" w:rsidP="00015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0158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977C8" w:rsidRPr="006635C2" w:rsidTr="00775C2E">
        <w:trPr>
          <w:gridAfter w:val="1"/>
          <w:wAfter w:w="1583" w:type="dxa"/>
          <w:trHeight w:val="259"/>
        </w:trPr>
        <w:tc>
          <w:tcPr>
            <w:tcW w:w="487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977C8" w:rsidRPr="00CF34CF" w:rsidRDefault="004977C8" w:rsidP="004977C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IN" w:eastAsia="en-IN" w:bidi="ar-SA"/>
              </w:rPr>
            </w:pPr>
          </w:p>
        </w:tc>
        <w:tc>
          <w:tcPr>
            <w:tcW w:w="458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977C8" w:rsidRPr="00163877" w:rsidRDefault="004977C8" w:rsidP="004977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</w:pP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Ocimum</w:t>
            </w:r>
            <w:proofErr w:type="spellEnd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 </w:t>
            </w: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basilicum</w:t>
            </w:r>
            <w:proofErr w:type="spellEnd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 </w:t>
            </w:r>
            <w:r w:rsidRPr="00163877">
              <w:rPr>
                <w:rFonts w:ascii="Times New Roman" w:hAnsi="Times New Roman" w:cs="Times New Roman"/>
                <w:sz w:val="20"/>
                <w:szCs w:val="20"/>
                <w:lang w:val="en-IN" w:eastAsia="en-IN" w:bidi="ar-SA"/>
              </w:rPr>
              <w:t>L.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</w:tr>
      <w:tr w:rsidR="004977C8" w:rsidRPr="006635C2" w:rsidTr="00775C2E">
        <w:trPr>
          <w:gridAfter w:val="1"/>
          <w:wAfter w:w="1583" w:type="dxa"/>
          <w:trHeight w:val="259"/>
        </w:trPr>
        <w:tc>
          <w:tcPr>
            <w:tcW w:w="12945" w:type="dxa"/>
            <w:gridSpan w:val="8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7C8" w:rsidRPr="006635C2" w:rsidTr="00775C2E">
        <w:trPr>
          <w:gridAfter w:val="1"/>
          <w:wAfter w:w="1583" w:type="dxa"/>
          <w:cantSplit/>
          <w:trHeight w:val="259"/>
        </w:trPr>
        <w:tc>
          <w:tcPr>
            <w:tcW w:w="48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4977C8" w:rsidRPr="00CF34CF" w:rsidRDefault="004977C8" w:rsidP="004977C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IN" w:eastAsia="en-IN" w:bidi="ar-SA"/>
              </w:rPr>
            </w:pPr>
            <w:r w:rsidRPr="00CF34CF">
              <w:rPr>
                <w:rFonts w:ascii="Times New Roman" w:hAnsi="Times New Roman" w:cs="Times New Roman"/>
                <w:b/>
                <w:bCs/>
                <w:color w:val="000000"/>
                <w:lang w:val="en-IN" w:eastAsia="en-IN" w:bidi="ar-SA"/>
              </w:rPr>
              <w:t>Fig. 5</w:t>
            </w:r>
          </w:p>
        </w:tc>
        <w:tc>
          <w:tcPr>
            <w:tcW w:w="458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163877" w:rsidRDefault="004977C8" w:rsidP="004977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</w:pP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Amaranthus</w:t>
            </w:r>
            <w:proofErr w:type="spellEnd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 </w:t>
            </w: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viridis</w:t>
            </w:r>
            <w:proofErr w:type="spellEnd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 </w:t>
            </w:r>
            <w:r w:rsidRPr="00163877">
              <w:rPr>
                <w:rFonts w:ascii="Times New Roman" w:hAnsi="Times New Roman" w:cs="Times New Roman"/>
                <w:sz w:val="20"/>
                <w:szCs w:val="20"/>
                <w:lang w:val="en-IN" w:eastAsia="en-IN" w:bidi="ar-SA"/>
              </w:rPr>
              <w:t>L</w:t>
            </w:r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.</w:t>
            </w:r>
          </w:p>
        </w:tc>
        <w:tc>
          <w:tcPr>
            <w:tcW w:w="102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977C8" w:rsidRPr="006635C2" w:rsidRDefault="005F1A2D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</w:tr>
      <w:tr w:rsidR="004977C8" w:rsidRPr="006635C2" w:rsidTr="00775C2E">
        <w:trPr>
          <w:gridAfter w:val="1"/>
          <w:wAfter w:w="1583" w:type="dxa"/>
          <w:trHeight w:val="259"/>
        </w:trPr>
        <w:tc>
          <w:tcPr>
            <w:tcW w:w="487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CF34CF" w:rsidRDefault="004977C8" w:rsidP="004977C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lang w:eastAsia="en-IN" w:bidi="ar-SA"/>
              </w:rPr>
            </w:pPr>
          </w:p>
        </w:tc>
        <w:tc>
          <w:tcPr>
            <w:tcW w:w="4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163877" w:rsidRDefault="004977C8" w:rsidP="004977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IN" w:bidi="ar-SA"/>
              </w:rPr>
            </w:pP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Tribulus</w:t>
            </w:r>
            <w:proofErr w:type="spellEnd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 </w:t>
            </w: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terrestr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IN" w:eastAsia="en-IN" w:bidi="ar-SA"/>
              </w:rPr>
              <w:t xml:space="preserve"> </w:t>
            </w:r>
            <w:r w:rsidRPr="00163877">
              <w:rPr>
                <w:rFonts w:ascii="Times New Roman" w:hAnsi="Times New Roman" w:cs="Times New Roman"/>
                <w:sz w:val="20"/>
                <w:szCs w:val="20"/>
                <w:lang w:val="en-IN" w:eastAsia="en-IN" w:bidi="ar-SA"/>
              </w:rPr>
              <w:t>L.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AE7917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</w:tr>
      <w:tr w:rsidR="004977C8" w:rsidRPr="006635C2" w:rsidTr="00775C2E">
        <w:trPr>
          <w:gridAfter w:val="1"/>
          <w:wAfter w:w="1583" w:type="dxa"/>
          <w:trHeight w:val="259"/>
        </w:trPr>
        <w:tc>
          <w:tcPr>
            <w:tcW w:w="487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CF34CF" w:rsidRDefault="004977C8" w:rsidP="004977C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IN" w:eastAsia="en-IN" w:bidi="ar-SA"/>
              </w:rPr>
            </w:pPr>
          </w:p>
        </w:tc>
        <w:tc>
          <w:tcPr>
            <w:tcW w:w="4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163877" w:rsidRDefault="004977C8" w:rsidP="004977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IN" w:bidi="ar-SA"/>
              </w:rPr>
            </w:pP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Bryophyllum</w:t>
            </w:r>
            <w:proofErr w:type="spellEnd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 </w:t>
            </w: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daigremontianum</w:t>
            </w:r>
            <w:proofErr w:type="spellEnd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 </w:t>
            </w:r>
            <w:r w:rsidRPr="00163877">
              <w:rPr>
                <w:rFonts w:ascii="Times New Roman" w:hAnsi="Times New Roman" w:cs="Times New Roman"/>
                <w:sz w:val="20"/>
                <w:szCs w:val="20"/>
                <w:lang w:val="en-IN" w:eastAsia="en-IN" w:bidi="ar-SA"/>
              </w:rPr>
              <w:t>(</w:t>
            </w:r>
            <w:proofErr w:type="spellStart"/>
            <w:r w:rsidRPr="00163877">
              <w:rPr>
                <w:rFonts w:ascii="Times New Roman" w:hAnsi="Times New Roman" w:cs="Times New Roman"/>
                <w:sz w:val="20"/>
                <w:szCs w:val="20"/>
                <w:lang w:val="en-IN" w:eastAsia="en-IN" w:bidi="ar-SA"/>
              </w:rPr>
              <w:t>Raym</w:t>
            </w:r>
            <w:proofErr w:type="spellEnd"/>
            <w:r w:rsidRPr="00163877">
              <w:rPr>
                <w:rFonts w:ascii="Times New Roman" w:hAnsi="Times New Roman" w:cs="Times New Roman"/>
                <w:sz w:val="20"/>
                <w:szCs w:val="20"/>
                <w:lang w:val="en-IN" w:eastAsia="en-IN" w:bidi="ar-SA"/>
              </w:rPr>
              <w:t>.-</w:t>
            </w:r>
            <w:proofErr w:type="spellStart"/>
            <w:r w:rsidRPr="00163877">
              <w:rPr>
                <w:rFonts w:ascii="Times New Roman" w:hAnsi="Times New Roman" w:cs="Times New Roman"/>
                <w:sz w:val="20"/>
                <w:szCs w:val="20"/>
                <w:lang w:val="en-IN" w:eastAsia="en-IN" w:bidi="ar-SA"/>
              </w:rPr>
              <w:t>Hamet</w:t>
            </w:r>
            <w:proofErr w:type="spellEnd"/>
            <w:r w:rsidRPr="00163877">
              <w:rPr>
                <w:rFonts w:ascii="Times New Roman" w:hAnsi="Times New Roman" w:cs="Times New Roman"/>
                <w:sz w:val="20"/>
                <w:szCs w:val="20"/>
                <w:lang w:val="en-IN" w:eastAsia="en-IN" w:bidi="ar-SA"/>
              </w:rPr>
              <w:t xml:space="preserve"> &amp; H. Perrier) A. Berger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E447DD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977C8" w:rsidRPr="006635C2" w:rsidRDefault="00E447DD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</w:tr>
      <w:tr w:rsidR="004977C8" w:rsidRPr="006635C2" w:rsidTr="00775C2E">
        <w:trPr>
          <w:gridAfter w:val="1"/>
          <w:wAfter w:w="1583" w:type="dxa"/>
          <w:trHeight w:val="259"/>
        </w:trPr>
        <w:tc>
          <w:tcPr>
            <w:tcW w:w="487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977C8" w:rsidRPr="00CF34CF" w:rsidRDefault="004977C8" w:rsidP="004977C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IN" w:eastAsia="en-IN" w:bidi="ar-SA"/>
              </w:rPr>
            </w:pPr>
          </w:p>
        </w:tc>
        <w:tc>
          <w:tcPr>
            <w:tcW w:w="458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977C8" w:rsidRPr="00163877" w:rsidRDefault="004977C8" w:rsidP="004977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</w:pP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Portulaca</w:t>
            </w:r>
            <w:proofErr w:type="spellEnd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 </w:t>
            </w:r>
            <w:proofErr w:type="spellStart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>oleracea</w:t>
            </w:r>
            <w:proofErr w:type="spellEnd"/>
            <w:r w:rsidRPr="001638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 w:eastAsia="en-IN" w:bidi="ar-SA"/>
              </w:rPr>
              <w:t xml:space="preserve"> </w:t>
            </w:r>
            <w:r w:rsidRPr="00163877">
              <w:rPr>
                <w:rFonts w:ascii="Times New Roman" w:hAnsi="Times New Roman" w:cs="Times New Roman"/>
                <w:sz w:val="20"/>
                <w:szCs w:val="20"/>
                <w:lang w:val="en-IN" w:eastAsia="en-IN" w:bidi="ar-SA"/>
              </w:rPr>
              <w:t>L.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977C8" w:rsidRPr="006635C2" w:rsidRDefault="004977C8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5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977C8" w:rsidRPr="006635C2" w:rsidRDefault="00E447DD" w:rsidP="0049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4977C8" w:rsidRPr="00CF34CF" w:rsidTr="00775C2E">
        <w:trPr>
          <w:gridAfter w:val="1"/>
          <w:wAfter w:w="1583" w:type="dxa"/>
          <w:trHeight w:val="259"/>
        </w:trPr>
        <w:tc>
          <w:tcPr>
            <w:tcW w:w="12945" w:type="dxa"/>
            <w:gridSpan w:val="8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977C8" w:rsidRPr="00EB2B9E" w:rsidRDefault="004977C8" w:rsidP="004977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0C6DFC" w:rsidRDefault="00FD5602" w:rsidP="005138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</w:p>
    <w:p w:rsidR="005138EE" w:rsidRPr="000C6DFC" w:rsidRDefault="005138EE" w:rsidP="000C6DFC">
      <w:pPr>
        <w:rPr>
          <w:rFonts w:ascii="Times New Roman" w:hAnsi="Times New Roman" w:cs="Times New Roman"/>
          <w:sz w:val="24"/>
          <w:szCs w:val="24"/>
        </w:rPr>
      </w:pPr>
      <w:r w:rsidRPr="00163877">
        <w:rPr>
          <w:rFonts w:ascii="Times New Roman" w:hAnsi="Times New Roman" w:cs="Times New Roman"/>
          <w:sz w:val="24"/>
          <w:szCs w:val="24"/>
        </w:rPr>
        <w:t>Number</w:t>
      </w:r>
      <w:r w:rsidR="005C11BC">
        <w:rPr>
          <w:rFonts w:ascii="Times New Roman" w:hAnsi="Times New Roman" w:cs="Times New Roman"/>
          <w:sz w:val="24"/>
          <w:szCs w:val="24"/>
        </w:rPr>
        <w:t>s</w:t>
      </w:r>
      <w:r w:rsidRPr="00163877">
        <w:rPr>
          <w:rFonts w:ascii="Times New Roman" w:hAnsi="Times New Roman" w:cs="Times New Roman"/>
          <w:sz w:val="24"/>
          <w:szCs w:val="24"/>
        </w:rPr>
        <w:t xml:space="preserve"> of independent biological repeats (leaves) and stomatal repetitions (</w:t>
      </w:r>
      <w:r w:rsidRPr="00163877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163877">
        <w:rPr>
          <w:rFonts w:ascii="Times New Roman" w:hAnsi="Times New Roman" w:cs="Times New Roman"/>
          <w:sz w:val="24"/>
          <w:szCs w:val="24"/>
        </w:rPr>
        <w:t>) for each</w:t>
      </w:r>
      <w:r w:rsidR="000C6DFC">
        <w:rPr>
          <w:rFonts w:ascii="Times New Roman" w:hAnsi="Times New Roman" w:cs="Times New Roman"/>
          <w:sz w:val="24"/>
          <w:szCs w:val="24"/>
        </w:rPr>
        <w:t xml:space="preserve"> species and</w:t>
      </w:r>
      <w:r w:rsidRPr="00163877">
        <w:rPr>
          <w:rFonts w:ascii="Times New Roman" w:hAnsi="Times New Roman" w:cs="Times New Roman"/>
          <w:sz w:val="24"/>
          <w:szCs w:val="24"/>
        </w:rPr>
        <w:t xml:space="preserve"> </w:t>
      </w:r>
      <w:r w:rsidR="00637E6C" w:rsidRPr="00163877">
        <w:rPr>
          <w:rFonts w:ascii="Times New Roman" w:hAnsi="Times New Roman" w:cs="Times New Roman"/>
          <w:sz w:val="24"/>
          <w:szCs w:val="24"/>
        </w:rPr>
        <w:t>treatment</w:t>
      </w:r>
    </w:p>
    <w:p w:rsidR="005138EE" w:rsidRDefault="005138EE" w:rsidP="004D577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138EE" w:rsidSect="00C9193D">
      <w:pgSz w:w="15840" w:h="12240" w:orient="landscape"/>
      <w:pgMar w:top="720" w:right="1440" w:bottom="99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205"/>
    <w:rsid w:val="00015819"/>
    <w:rsid w:val="000258FA"/>
    <w:rsid w:val="00063AB0"/>
    <w:rsid w:val="00077D93"/>
    <w:rsid w:val="000A68C5"/>
    <w:rsid w:val="000C6DFC"/>
    <w:rsid w:val="000D2218"/>
    <w:rsid w:val="000D3E1A"/>
    <w:rsid w:val="001471BB"/>
    <w:rsid w:val="001477AF"/>
    <w:rsid w:val="00163877"/>
    <w:rsid w:val="00165136"/>
    <w:rsid w:val="001F5FA7"/>
    <w:rsid w:val="0029619B"/>
    <w:rsid w:val="003347A2"/>
    <w:rsid w:val="00375820"/>
    <w:rsid w:val="003B2F82"/>
    <w:rsid w:val="003B6421"/>
    <w:rsid w:val="0040178F"/>
    <w:rsid w:val="00441C15"/>
    <w:rsid w:val="004449C0"/>
    <w:rsid w:val="004762A3"/>
    <w:rsid w:val="004944A8"/>
    <w:rsid w:val="004977C8"/>
    <w:rsid w:val="004C3840"/>
    <w:rsid w:val="004D2205"/>
    <w:rsid w:val="004D577F"/>
    <w:rsid w:val="005138EE"/>
    <w:rsid w:val="00516344"/>
    <w:rsid w:val="005745EF"/>
    <w:rsid w:val="005C11BC"/>
    <w:rsid w:val="005F1A2D"/>
    <w:rsid w:val="005F28EE"/>
    <w:rsid w:val="00620708"/>
    <w:rsid w:val="00637E6C"/>
    <w:rsid w:val="00642484"/>
    <w:rsid w:val="006635C2"/>
    <w:rsid w:val="006B629A"/>
    <w:rsid w:val="0070400E"/>
    <w:rsid w:val="0071402A"/>
    <w:rsid w:val="00744944"/>
    <w:rsid w:val="00775C2E"/>
    <w:rsid w:val="00786563"/>
    <w:rsid w:val="007925F9"/>
    <w:rsid w:val="00802CFF"/>
    <w:rsid w:val="00810DFC"/>
    <w:rsid w:val="008262A8"/>
    <w:rsid w:val="0085649B"/>
    <w:rsid w:val="008745AB"/>
    <w:rsid w:val="008A6A9B"/>
    <w:rsid w:val="008C7CFB"/>
    <w:rsid w:val="008F0BCB"/>
    <w:rsid w:val="00924D8C"/>
    <w:rsid w:val="00981CC9"/>
    <w:rsid w:val="00991146"/>
    <w:rsid w:val="009E1064"/>
    <w:rsid w:val="00A55871"/>
    <w:rsid w:val="00A56E50"/>
    <w:rsid w:val="00A57533"/>
    <w:rsid w:val="00AD16D2"/>
    <w:rsid w:val="00AE7917"/>
    <w:rsid w:val="00B45FFA"/>
    <w:rsid w:val="00B66570"/>
    <w:rsid w:val="00BA24B1"/>
    <w:rsid w:val="00C44E49"/>
    <w:rsid w:val="00C4760C"/>
    <w:rsid w:val="00C65165"/>
    <w:rsid w:val="00C656BA"/>
    <w:rsid w:val="00C9193D"/>
    <w:rsid w:val="00CF34CF"/>
    <w:rsid w:val="00D22D43"/>
    <w:rsid w:val="00D24502"/>
    <w:rsid w:val="00D42C9D"/>
    <w:rsid w:val="00D828A5"/>
    <w:rsid w:val="00D83F33"/>
    <w:rsid w:val="00DA4FF9"/>
    <w:rsid w:val="00DB319B"/>
    <w:rsid w:val="00E05ACC"/>
    <w:rsid w:val="00E447DD"/>
    <w:rsid w:val="00E7153A"/>
    <w:rsid w:val="00EB2B9E"/>
    <w:rsid w:val="00EC46FD"/>
    <w:rsid w:val="00EE1299"/>
    <w:rsid w:val="00EF5E36"/>
    <w:rsid w:val="00F81739"/>
    <w:rsid w:val="00F86EBC"/>
    <w:rsid w:val="00F94C90"/>
    <w:rsid w:val="00FC0242"/>
    <w:rsid w:val="00FC6DB2"/>
    <w:rsid w:val="00FD5602"/>
    <w:rsid w:val="00FE57DF"/>
    <w:rsid w:val="00FF6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E6FA44-DF4C-4549-A7B4-6EF4894E6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22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58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8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99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aram Kottapalli</dc:creator>
  <cp:lastModifiedBy>Gilor Kelly</cp:lastModifiedBy>
  <cp:revision>30</cp:revision>
  <cp:lastPrinted>2015-11-25T12:00:00Z</cp:lastPrinted>
  <dcterms:created xsi:type="dcterms:W3CDTF">2018-08-22T12:50:00Z</dcterms:created>
  <dcterms:modified xsi:type="dcterms:W3CDTF">2018-10-04T05:58:00Z</dcterms:modified>
</cp:coreProperties>
</file>